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9A5" w:rsidRPr="009159A5" w:rsidRDefault="009159A5">
      <w:pPr>
        <w:rPr>
          <w:rFonts w:asciiTheme="minorHAnsi" w:hAnsiTheme="minorHAnsi" w:cstheme="minorHAnsi"/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 w:rsidRPr="009159A5">
        <w:rPr>
          <w:sz w:val="24"/>
        </w:rPr>
        <w:t xml:space="preserve"> </w:t>
      </w:r>
      <w:r w:rsidR="00074F5B">
        <w:rPr>
          <w:rFonts w:asciiTheme="minorHAnsi" w:hAnsiTheme="minorHAnsi" w:cstheme="minorHAnsi"/>
          <w:b/>
          <w:sz w:val="24"/>
        </w:rPr>
        <w:t xml:space="preserve">        Theme 2</w:t>
      </w:r>
    </w:p>
    <w:p w:rsidR="009159A5" w:rsidRDefault="009159A5"/>
    <w:bookmarkStart w:id="0" w:name="_GoBack"/>
    <w:bookmarkEnd w:id="0"/>
    <w:p w:rsidR="001D20CD" w:rsidRDefault="00FB603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2C75F72" wp14:editId="45A576F9">
                <wp:simplePos x="0" y="0"/>
                <wp:positionH relativeFrom="column">
                  <wp:posOffset>3175000</wp:posOffset>
                </wp:positionH>
                <wp:positionV relativeFrom="paragraph">
                  <wp:posOffset>2829560</wp:posOffset>
                </wp:positionV>
                <wp:extent cx="1219200" cy="914400"/>
                <wp:effectExtent l="0" t="0" r="19050" b="1905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D3C80" w:rsidRPr="007D3C80" w:rsidRDefault="00FB6030" w:rsidP="007D3C8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Addressing function can be more important than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C75F72" id="Rounded Rectangle 22" o:spid="_x0000_s1026" style="position:absolute;margin-left:250pt;margin-top:222.8pt;width:96pt;height:1in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" fillcolor="window" strokecolor="#41719c" strokeweight="1pt">
                <v:stroke joinstyle="miter"/>
                <v:textbox>
                  <w:txbxContent>
                    <w:p w:rsidR="007D3C80" w:rsidRPr="007D3C80" w:rsidRDefault="00FB6030" w:rsidP="007D3C80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Addressing function can be more important than diagno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29A719" wp14:editId="4BFC1E75">
                <wp:simplePos x="0" y="0"/>
                <wp:positionH relativeFrom="column">
                  <wp:posOffset>5759450</wp:posOffset>
                </wp:positionH>
                <wp:positionV relativeFrom="paragraph">
                  <wp:posOffset>2416810</wp:posOffset>
                </wp:positionV>
                <wp:extent cx="2679700" cy="6350"/>
                <wp:effectExtent l="0" t="0" r="25400" b="317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97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96B4A6" id="Straight Connector 37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3.5pt,190.3pt" to="664.5pt,19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" strokecolor="#5b9bd5 [3204]" strokeweight="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2294712" wp14:editId="24984BD7">
                <wp:simplePos x="0" y="0"/>
                <wp:positionH relativeFrom="column">
                  <wp:posOffset>5765800</wp:posOffset>
                </wp:positionH>
                <wp:positionV relativeFrom="paragraph">
                  <wp:posOffset>2429510</wp:posOffset>
                </wp:positionV>
                <wp:extent cx="0" cy="450850"/>
                <wp:effectExtent l="0" t="0" r="19050" b="2540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7DF590" id="Straight Connector 38" o:spid="_x0000_s1026" style="position:absolute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54pt,191.3pt" to="454pt,2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A249D5" wp14:editId="49F711DF">
                <wp:simplePos x="0" y="0"/>
                <wp:positionH relativeFrom="column">
                  <wp:posOffset>6559550</wp:posOffset>
                </wp:positionH>
                <wp:positionV relativeFrom="paragraph">
                  <wp:posOffset>2899410</wp:posOffset>
                </wp:positionV>
                <wp:extent cx="1047750" cy="838200"/>
                <wp:effectExtent l="0" t="0" r="19050" b="1905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0" cy="8382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5D19" w:rsidRPr="007D3C80" w:rsidRDefault="00FB6030" w:rsidP="00BB5D1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Challenges of remote </w:t>
                            </w:r>
                            <w:r w:rsidR="009422DE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exam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A249D5" id="Rounded Rectangle 7" o:spid="_x0000_s1027" style="position:absolute;margin-left:516.5pt;margin-top:228.3pt;width:82.5pt;height:6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" fillcolor="white [3212]" strokecolor="#1f4d78 [1604]" strokeweight="1pt">
                <v:stroke joinstyle="miter"/>
                <v:textbox>
                  <w:txbxContent>
                    <w:p w:rsidR="00BB5D19" w:rsidRPr="007D3C80" w:rsidRDefault="00FB6030" w:rsidP="00BB5D19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Challenges of remote </w:t>
                      </w:r>
                      <w:r w:rsidR="009422DE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examin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6757946" wp14:editId="03BA2888">
                <wp:simplePos x="0" y="0"/>
                <wp:positionH relativeFrom="column">
                  <wp:posOffset>5187950</wp:posOffset>
                </wp:positionH>
                <wp:positionV relativeFrom="paragraph">
                  <wp:posOffset>2893060</wp:posOffset>
                </wp:positionV>
                <wp:extent cx="1117600" cy="869950"/>
                <wp:effectExtent l="0" t="0" r="25400" b="2540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600" cy="8699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D3C80" w:rsidRPr="007D3C80" w:rsidRDefault="00FB6030" w:rsidP="007D3C8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Clinicians’ (lack of) confidence in giving a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757946" id="Rounded Rectangle 21" o:spid="_x0000_s1028" style="position:absolute;margin-left:408.5pt;margin-top:227.8pt;width:88pt;height:68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" fillcolor="window" strokecolor="#41719c" strokeweight="1pt">
                <v:stroke joinstyle="miter"/>
                <v:textbox>
                  <w:txbxContent>
                    <w:p w:rsidR="007D3C80" w:rsidRPr="007D3C80" w:rsidRDefault="00FB6030" w:rsidP="007D3C80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Clinicians’ (lack of) confidence in giving a diagno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7B1A26E" wp14:editId="14B11235">
                <wp:simplePos x="0" y="0"/>
                <wp:positionH relativeFrom="column">
                  <wp:posOffset>7010400</wp:posOffset>
                </wp:positionH>
                <wp:positionV relativeFrom="paragraph">
                  <wp:posOffset>2429510</wp:posOffset>
                </wp:positionV>
                <wp:extent cx="6350" cy="450850"/>
                <wp:effectExtent l="0" t="0" r="31750" b="254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81CC40" id="Straight Connector 40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2pt,191.3pt" to="552.5pt,2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" strokecolor="#5b9bd5 [3204]" strokeweight="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814303A" wp14:editId="698B0B04">
                <wp:simplePos x="0" y="0"/>
                <wp:positionH relativeFrom="column">
                  <wp:posOffset>7835900</wp:posOffset>
                </wp:positionH>
                <wp:positionV relativeFrom="paragraph">
                  <wp:posOffset>2905760</wp:posOffset>
                </wp:positionV>
                <wp:extent cx="1079500" cy="857250"/>
                <wp:effectExtent l="0" t="0" r="25400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0" cy="857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FB6030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atients receiving mixed messa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14303A" id="Rounded Rectangle 17" o:spid="_x0000_s1029" style="position:absolute;margin-left:617pt;margin-top:228.8pt;width:85pt;height:6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" fillcolor="window" strokecolor="#41719c" strokeweight="1pt">
                <v:stroke joinstyle="miter"/>
                <v:textbox>
                  <w:txbxContent>
                    <w:p w:rsidR="009159A5" w:rsidRPr="007D3C80" w:rsidRDefault="00FB6030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atients receiving mixed messages</w:t>
                      </w:r>
                    </w:p>
                  </w:txbxContent>
                </v:textbox>
              </v:roundrect>
            </w:pict>
          </mc:Fallback>
        </mc:AlternateContent>
      </w:r>
      <w:r w:rsidR="007B551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6329284" wp14:editId="2D2B814F">
                <wp:simplePos x="0" y="0"/>
                <wp:positionH relativeFrom="column">
                  <wp:posOffset>8432800</wp:posOffset>
                </wp:positionH>
                <wp:positionV relativeFrom="paragraph">
                  <wp:posOffset>2416810</wp:posOffset>
                </wp:positionV>
                <wp:extent cx="6350" cy="450850"/>
                <wp:effectExtent l="0" t="0" r="31750" b="254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928BCF" id="Straight Connector 41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4pt,190.3pt" to="664.5pt,2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90C85BE" wp14:editId="7073C640">
                <wp:simplePos x="0" y="0"/>
                <wp:positionH relativeFrom="column">
                  <wp:posOffset>7258050</wp:posOffset>
                </wp:positionH>
                <wp:positionV relativeFrom="paragraph">
                  <wp:posOffset>2156460</wp:posOffset>
                </wp:positionV>
                <wp:extent cx="0" cy="260350"/>
                <wp:effectExtent l="0" t="0" r="19050" b="2540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81F086" id="Straight Connector 31" o:spid="_x0000_s1026" style="position:absolute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1.5pt,169.8pt" to="571.5pt,19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4898BC0" wp14:editId="4BC2FA06">
                <wp:simplePos x="0" y="0"/>
                <wp:positionH relativeFrom="column">
                  <wp:posOffset>-114300</wp:posOffset>
                </wp:positionH>
                <wp:positionV relativeFrom="paragraph">
                  <wp:posOffset>2372360</wp:posOffset>
                </wp:positionV>
                <wp:extent cx="3784600" cy="0"/>
                <wp:effectExtent l="0" t="0" r="2540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84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5009DA" id="Straight Connector 32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9pt,186.8pt" to="289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1FE97A4" wp14:editId="6F0C31C9">
                <wp:simplePos x="0" y="0"/>
                <wp:positionH relativeFrom="column">
                  <wp:posOffset>3670300</wp:posOffset>
                </wp:positionH>
                <wp:positionV relativeFrom="paragraph">
                  <wp:posOffset>2372360</wp:posOffset>
                </wp:positionV>
                <wp:extent cx="0" cy="457200"/>
                <wp:effectExtent l="0" t="0" r="19050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6A8B13" id="Straight Connector 36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9pt,186.8pt" to="289pt,2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1DEE999" wp14:editId="1FB47CE8">
                <wp:simplePos x="0" y="0"/>
                <wp:positionH relativeFrom="column">
                  <wp:posOffset>2432050</wp:posOffset>
                </wp:positionH>
                <wp:positionV relativeFrom="paragraph">
                  <wp:posOffset>2372360</wp:posOffset>
                </wp:positionV>
                <wp:extent cx="0" cy="425450"/>
                <wp:effectExtent l="0" t="0" r="19050" b="317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681E4F" id="Straight Connector 35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5pt,186.8pt" to="191.5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A28A074" wp14:editId="33A0699E">
                <wp:simplePos x="0" y="0"/>
                <wp:positionH relativeFrom="column">
                  <wp:posOffset>1193800</wp:posOffset>
                </wp:positionH>
                <wp:positionV relativeFrom="paragraph">
                  <wp:posOffset>2372360</wp:posOffset>
                </wp:positionV>
                <wp:extent cx="6350" cy="425450"/>
                <wp:effectExtent l="0" t="0" r="31750" b="317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915081" id="Straight Connector 34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pt,186.8pt" to="94.5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C00A652" wp14:editId="2FF95C0D">
                <wp:simplePos x="0" y="0"/>
                <wp:positionH relativeFrom="column">
                  <wp:posOffset>-114300</wp:posOffset>
                </wp:positionH>
                <wp:positionV relativeFrom="paragraph">
                  <wp:posOffset>2372360</wp:posOffset>
                </wp:positionV>
                <wp:extent cx="0" cy="425450"/>
                <wp:effectExtent l="0" t="0" r="19050" b="317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104007" id="Straight Connector 33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pt,186.8pt" to="-9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C4D2469" wp14:editId="067A80C7">
                <wp:simplePos x="0" y="0"/>
                <wp:positionH relativeFrom="column">
                  <wp:posOffset>1587500</wp:posOffset>
                </wp:positionH>
                <wp:positionV relativeFrom="paragraph">
                  <wp:posOffset>2181860</wp:posOffset>
                </wp:positionV>
                <wp:extent cx="0" cy="190500"/>
                <wp:effectExtent l="0" t="0" r="1905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632C89" id="Straight Connector 30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pt,171.8pt" to="125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6DBE169" wp14:editId="6C636843">
                <wp:simplePos x="0" y="0"/>
                <wp:positionH relativeFrom="column">
                  <wp:posOffset>1911350</wp:posOffset>
                </wp:positionH>
                <wp:positionV relativeFrom="paragraph">
                  <wp:posOffset>2797810</wp:posOffset>
                </wp:positionV>
                <wp:extent cx="1066800" cy="939800"/>
                <wp:effectExtent l="0" t="0" r="19050" b="1270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9398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FB6030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Diagnosis informing treatment deci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DBE169" id="Rounded Rectangle 18" o:spid="_x0000_s1030" style="position:absolute;margin-left:150.5pt;margin-top:220.3pt;width:84pt;height:7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" fillcolor="window" strokecolor="#41719c" strokeweight="1pt">
                <v:stroke joinstyle="miter"/>
                <v:textbox>
                  <w:txbxContent>
                    <w:p w:rsidR="009159A5" w:rsidRPr="007D3C80" w:rsidRDefault="00FB6030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Diagnosis informing treatment decisions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CA3BA91" wp14:editId="703919A0">
                <wp:simplePos x="0" y="0"/>
                <wp:positionH relativeFrom="column">
                  <wp:posOffset>666750</wp:posOffset>
                </wp:positionH>
                <wp:positionV relativeFrom="paragraph">
                  <wp:posOffset>2797810</wp:posOffset>
                </wp:positionV>
                <wp:extent cx="1104900" cy="914400"/>
                <wp:effectExtent l="0" t="0" r="19050" b="1905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FB6030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Views towards imag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A3BA91" id="Rounded Rectangle 20" o:spid="_x0000_s1031" style="position:absolute;margin-left:52.5pt;margin-top:220.3pt;width:87pt;height:1in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" fillcolor="window" strokecolor="#41719c" strokeweight="1pt">
                <v:stroke joinstyle="miter"/>
                <v:textbox>
                  <w:txbxContent>
                    <w:p w:rsidR="009159A5" w:rsidRPr="007D3C80" w:rsidRDefault="00FB6030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Views towards imaging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98FDDE" wp14:editId="5D501978">
                <wp:simplePos x="0" y="0"/>
                <wp:positionH relativeFrom="column">
                  <wp:posOffset>-641350</wp:posOffset>
                </wp:positionH>
                <wp:positionV relativeFrom="paragraph">
                  <wp:posOffset>2797810</wp:posOffset>
                </wp:positionV>
                <wp:extent cx="1174750" cy="882650"/>
                <wp:effectExtent l="0" t="0" r="25400" b="1270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750" cy="8826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610C9A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Important to</w:t>
                            </w:r>
                            <w:r w:rsidR="00FB603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patients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to </w:t>
                            </w:r>
                            <w:r w:rsidR="00FB6030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understand cause of 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98FDDE" id="Rounded Rectangle 19" o:spid="_x0000_s1032" style="position:absolute;margin-left:-50.5pt;margin-top:220.3pt;width:92.5pt;height:6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" fillcolor="window" strokecolor="#41719c" strokeweight="1pt">
                <v:stroke joinstyle="miter"/>
                <v:textbox>
                  <w:txbxContent>
                    <w:p w:rsidR="009159A5" w:rsidRPr="007D3C80" w:rsidRDefault="00610C9A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Important to</w:t>
                      </w:r>
                      <w:r w:rsidR="00FB603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patients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to </w:t>
                      </w:r>
                      <w:r w:rsidR="00FB6030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understand cause of pain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4EDF90B" wp14:editId="1877FCC8">
                <wp:simplePos x="0" y="0"/>
                <wp:positionH relativeFrom="column">
                  <wp:posOffset>1587500</wp:posOffset>
                </wp:positionH>
                <wp:positionV relativeFrom="paragraph">
                  <wp:posOffset>918210</wp:posOffset>
                </wp:positionV>
                <wp:extent cx="5670550" cy="31750"/>
                <wp:effectExtent l="0" t="0" r="25400" b="2540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0550" cy="31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5EE44B" id="Straight Connector 27" o:spid="_x0000_s1026" style="position:absolute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5pt,72.3pt" to="571.5pt,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E2939B4" wp14:editId="1E979F4F">
                <wp:simplePos x="0" y="0"/>
                <wp:positionH relativeFrom="column">
                  <wp:posOffset>7258050</wp:posOffset>
                </wp:positionH>
                <wp:positionV relativeFrom="paragraph">
                  <wp:posOffset>949960</wp:posOffset>
                </wp:positionV>
                <wp:extent cx="0" cy="349250"/>
                <wp:effectExtent l="0" t="0" r="19050" b="317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670114" id="Straight Connector 29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1.5pt,74.8pt" to="571.5pt,10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9C76946" wp14:editId="321E7886">
                <wp:simplePos x="0" y="0"/>
                <wp:positionH relativeFrom="column">
                  <wp:posOffset>1587500</wp:posOffset>
                </wp:positionH>
                <wp:positionV relativeFrom="paragraph">
                  <wp:posOffset>918210</wp:posOffset>
                </wp:positionV>
                <wp:extent cx="0" cy="317500"/>
                <wp:effectExtent l="0" t="0" r="19050" b="254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2A98CC" id="Straight Connector 28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pt,72.3pt" to="125pt,9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027B34" wp14:editId="383D6184">
                <wp:simplePos x="0" y="0"/>
                <wp:positionH relativeFrom="column">
                  <wp:posOffset>6489700</wp:posOffset>
                </wp:positionH>
                <wp:positionV relativeFrom="paragraph">
                  <wp:posOffset>1299210</wp:posOffset>
                </wp:positionV>
                <wp:extent cx="1479550" cy="857250"/>
                <wp:effectExtent l="0" t="0" r="25400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857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44B5" w:rsidRPr="007D3C80" w:rsidRDefault="00FB6030" w:rsidP="004344B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>Diagnostic uncertain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027B34" id="Rounded Rectangle 10" o:spid="_x0000_s1033" style="position:absolute;margin-left:511pt;margin-top:102.3pt;width:116.5pt;height:6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" fillcolor="window" strokecolor="#41719c" strokeweight="1pt">
                <v:stroke joinstyle="miter"/>
                <v:textbox>
                  <w:txbxContent>
                    <w:p w:rsidR="004344B5" w:rsidRPr="007D3C80" w:rsidRDefault="00FB6030" w:rsidP="004344B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>Diagnostic uncertainty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D2E6D0" wp14:editId="26ED7595">
                <wp:simplePos x="0" y="0"/>
                <wp:positionH relativeFrom="column">
                  <wp:posOffset>920750</wp:posOffset>
                </wp:positionH>
                <wp:positionV relativeFrom="paragraph">
                  <wp:posOffset>1235710</wp:posOffset>
                </wp:positionV>
                <wp:extent cx="1441450" cy="946150"/>
                <wp:effectExtent l="0" t="0" r="25400" b="2540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1450" cy="946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44B5" w:rsidRPr="00610C9A" w:rsidRDefault="00FB6030" w:rsidP="004344B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  <w:r w:rsidRPr="00610C9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>Role of diagnosis in informing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D2E6D0" id="Rounded Rectangle 9" o:spid="_x0000_s1034" style="position:absolute;margin-left:72.5pt;margin-top:97.3pt;width:113.5pt;height:7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" fillcolor="window" strokecolor="#41719c" strokeweight="1pt">
                <v:stroke joinstyle="miter"/>
                <v:textbox>
                  <w:txbxContent>
                    <w:p w:rsidR="004344B5" w:rsidRPr="00610C9A" w:rsidRDefault="00FB6030" w:rsidP="004344B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  <w:r w:rsidRPr="00610C9A"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>Role of diagnosis in informing management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EC49B8F" wp14:editId="5790B343">
                <wp:simplePos x="0" y="0"/>
                <wp:positionH relativeFrom="column">
                  <wp:posOffset>4432300</wp:posOffset>
                </wp:positionH>
                <wp:positionV relativeFrom="paragraph">
                  <wp:posOffset>695960</wp:posOffset>
                </wp:positionV>
                <wp:extent cx="0" cy="222250"/>
                <wp:effectExtent l="0" t="0" r="19050" b="254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89325E" id="Straight Connector 26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9pt,54.8pt" to="349pt,7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" strokecolor="#5b9bd5 [3204]" strokeweight=".5pt">
                <v:stroke joinstyle="miter"/>
              </v:line>
            </w:pict>
          </mc:Fallback>
        </mc:AlternateContent>
      </w:r>
      <w:r w:rsidR="009159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D77A7F" wp14:editId="1D8326F1">
                <wp:simplePos x="0" y="0"/>
                <wp:positionH relativeFrom="column">
                  <wp:posOffset>3511550</wp:posOffset>
                </wp:positionH>
                <wp:positionV relativeFrom="paragraph">
                  <wp:posOffset>-177800</wp:posOffset>
                </wp:positionV>
                <wp:extent cx="1879600" cy="876300"/>
                <wp:effectExtent l="0" t="0" r="25400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0" cy="8763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C629C" w:rsidRPr="003C629C" w:rsidRDefault="00074F5B" w:rsidP="003C629C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074F5B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4"/>
                              </w:rPr>
                              <w:t>Diagnosis of shoulder cond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D77A7F" id="Rounded Rectangle 1" o:spid="_x0000_s1035" style="position:absolute;margin-left:276.5pt;margin-top:-14pt;width:148pt;height:6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" fillcolor="white [3212]" strokecolor="#1f4d78 [1604]" strokeweight="1pt">
                <v:stroke joinstyle="miter"/>
                <v:textbox>
                  <w:txbxContent>
                    <w:p w:rsidR="003C629C" w:rsidRPr="003C629C" w:rsidRDefault="00074F5B" w:rsidP="003C629C">
                      <w:pPr>
                        <w:jc w:val="center"/>
                        <w:rPr>
                          <w:sz w:val="24"/>
                        </w:rPr>
                      </w:pPr>
                      <w:r w:rsidRPr="00074F5B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4"/>
                        </w:rPr>
                        <w:t>Diagnosis of shoulder conditions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1D20CD" w:rsidSect="003C6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80E"/>
    <w:multiLevelType w:val="hybridMultilevel"/>
    <w:tmpl w:val="5D68C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29C"/>
    <w:rsid w:val="00074F5B"/>
    <w:rsid w:val="001D20CD"/>
    <w:rsid w:val="003C629C"/>
    <w:rsid w:val="004344B5"/>
    <w:rsid w:val="00610C9A"/>
    <w:rsid w:val="007B551D"/>
    <w:rsid w:val="007D3C80"/>
    <w:rsid w:val="009159A5"/>
    <w:rsid w:val="009422DE"/>
    <w:rsid w:val="00B81028"/>
    <w:rsid w:val="00BB5D19"/>
    <w:rsid w:val="00FB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5FBAE"/>
  <w15:chartTrackingRefBased/>
  <w15:docId w15:val="{7AEC5ADA-621D-4CA8-9516-D977C150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ourier New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29C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9159A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aunders</dc:creator>
  <cp:keywords/>
  <dc:description/>
  <cp:lastModifiedBy>Ben Saunders</cp:lastModifiedBy>
  <cp:revision>64</cp:revision>
  <dcterms:created xsi:type="dcterms:W3CDTF">2022-10-14T15:19:00Z</dcterms:created>
  <dcterms:modified xsi:type="dcterms:W3CDTF">2022-10-25T14:40:00Z</dcterms:modified>
</cp:coreProperties>
</file>